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5403E" w14:textId="77777777" w:rsidR="003977C6" w:rsidRPr="008E23F1" w:rsidRDefault="003977C6" w:rsidP="003977C6">
      <w:pPr>
        <w:rPr>
          <w:rFonts w:ascii="Arial" w:hAnsi="Arial" w:cs="Arial"/>
        </w:rPr>
      </w:pPr>
    </w:p>
    <w:p w14:paraId="7E7E7824" w14:textId="3477C7C1" w:rsidR="003977C6" w:rsidRPr="008E23F1" w:rsidRDefault="003977C6" w:rsidP="00EE47F1">
      <w:pPr>
        <w:jc w:val="center"/>
        <w:rPr>
          <w:rFonts w:ascii="Arial" w:hAnsi="Arial" w:cs="Arial"/>
        </w:rPr>
      </w:pPr>
    </w:p>
    <w:p w14:paraId="54D3F350" w14:textId="546D5415" w:rsidR="003977C6" w:rsidRPr="008E23F1" w:rsidRDefault="009F40A3" w:rsidP="003977C6">
      <w:pPr>
        <w:rPr>
          <w:rFonts w:ascii="Arial" w:hAnsi="Arial" w:cs="Arial"/>
        </w:rPr>
      </w:pPr>
      <w:r>
        <w:rPr>
          <w:rFonts w:ascii="Arial" w:hAnsi="Arial" w:cs="Arial"/>
        </w:rPr>
        <w:t>S1 Table</w:t>
      </w:r>
    </w:p>
    <w:p w14:paraId="5AC249A4" w14:textId="67E970D5" w:rsidR="009C5081" w:rsidRDefault="009C5081">
      <w:pPr>
        <w:jc w:val="left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373"/>
        <w:tblW w:w="8648" w:type="dxa"/>
        <w:tblLook w:val="04A0" w:firstRow="1" w:lastRow="0" w:firstColumn="1" w:lastColumn="0" w:noHBand="0" w:noVBand="1"/>
      </w:tblPr>
      <w:tblGrid>
        <w:gridCol w:w="3119"/>
        <w:gridCol w:w="1559"/>
        <w:gridCol w:w="1701"/>
        <w:gridCol w:w="2269"/>
      </w:tblGrid>
      <w:tr w:rsidR="009C5081" w:rsidRPr="008E23F1" w14:paraId="1F5F6302" w14:textId="77777777" w:rsidTr="009F40A3">
        <w:trPr>
          <w:trHeight w:val="284"/>
        </w:trPr>
        <w:tc>
          <w:tcPr>
            <w:tcW w:w="3119" w:type="dxa"/>
            <w:shd w:val="clear" w:color="auto" w:fill="BFBFBF" w:themeFill="background1" w:themeFillShade="BF"/>
          </w:tcPr>
          <w:p w14:paraId="74C8D264" w14:textId="77777777" w:rsidR="009C5081" w:rsidRPr="008E23F1" w:rsidRDefault="009C5081" w:rsidP="009F40A3">
            <w:pPr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GPVI</w:t>
            </w:r>
            <w:r>
              <w:rPr>
                <w:rFonts w:ascii="Arial" w:hAnsi="Arial" w:cs="Arial"/>
              </w:rPr>
              <w:t>-</w:t>
            </w:r>
            <w:r w:rsidRPr="008E23F1">
              <w:rPr>
                <w:rFonts w:ascii="Arial" w:hAnsi="Arial" w:cs="Arial"/>
              </w:rPr>
              <w:t>dimer</w:t>
            </w:r>
          </w:p>
        </w:tc>
        <w:tc>
          <w:tcPr>
            <w:tcW w:w="1559" w:type="dxa"/>
          </w:tcPr>
          <w:p w14:paraId="573C2FFA" w14:textId="77777777" w:rsidR="009C5081" w:rsidRPr="008E23F1" w:rsidRDefault="009C5081" w:rsidP="009F40A3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8E23F1">
              <w:rPr>
                <w:rFonts w:ascii="Arial" w:hAnsi="Arial" w:cs="Arial"/>
                <w:b/>
                <w:sz w:val="22"/>
              </w:rPr>
              <w:t>Coefficient B</w:t>
            </w:r>
          </w:p>
        </w:tc>
        <w:tc>
          <w:tcPr>
            <w:tcW w:w="1701" w:type="dxa"/>
          </w:tcPr>
          <w:p w14:paraId="3B096828" w14:textId="77777777" w:rsidR="009C5081" w:rsidRPr="008E23F1" w:rsidRDefault="009C5081" w:rsidP="009F40A3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8E23F1">
              <w:rPr>
                <w:rFonts w:ascii="Arial" w:hAnsi="Arial" w:cs="Arial"/>
                <w:b/>
                <w:sz w:val="22"/>
              </w:rPr>
              <w:t>Standard Error</w:t>
            </w:r>
          </w:p>
        </w:tc>
        <w:tc>
          <w:tcPr>
            <w:tcW w:w="2269" w:type="dxa"/>
          </w:tcPr>
          <w:p w14:paraId="72ED944E" w14:textId="77777777" w:rsidR="009C5081" w:rsidRPr="008E23F1" w:rsidRDefault="009C5081" w:rsidP="009F40A3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8E23F1">
              <w:rPr>
                <w:rFonts w:ascii="Arial" w:hAnsi="Arial" w:cs="Arial"/>
                <w:b/>
                <w:sz w:val="22"/>
              </w:rPr>
              <w:t>Significance (</w:t>
            </w:r>
            <w:r w:rsidRPr="008E23F1">
              <w:rPr>
                <w:rFonts w:ascii="Arial" w:hAnsi="Arial" w:cs="Arial"/>
                <w:b/>
                <w:i/>
                <w:sz w:val="22"/>
              </w:rPr>
              <w:t>P</w:t>
            </w:r>
            <w:r w:rsidRPr="008E23F1">
              <w:rPr>
                <w:rFonts w:ascii="Arial" w:hAnsi="Arial" w:cs="Arial"/>
                <w:b/>
                <w:sz w:val="22"/>
              </w:rPr>
              <w:t>)</w:t>
            </w:r>
          </w:p>
        </w:tc>
      </w:tr>
      <w:tr w:rsidR="009C5081" w:rsidRPr="008E23F1" w14:paraId="1B43E02D" w14:textId="77777777" w:rsidTr="009F40A3">
        <w:tc>
          <w:tcPr>
            <w:tcW w:w="3119" w:type="dxa"/>
          </w:tcPr>
          <w:p w14:paraId="29660225" w14:textId="77777777" w:rsidR="009C5081" w:rsidRPr="008E23F1" w:rsidRDefault="009C5081" w:rsidP="009F40A3">
            <w:pPr>
              <w:rPr>
                <w:rFonts w:ascii="Arial" w:hAnsi="Arial" w:cs="Arial"/>
                <w:b/>
              </w:rPr>
            </w:pPr>
            <w:r w:rsidRPr="008E23F1">
              <w:rPr>
                <w:rFonts w:ascii="Arial" w:hAnsi="Arial" w:cs="Arial"/>
                <w:b/>
              </w:rPr>
              <w:t>CHA</w:t>
            </w:r>
            <w:r w:rsidRPr="008E23F1">
              <w:rPr>
                <w:rFonts w:ascii="Arial" w:hAnsi="Arial" w:cs="Arial"/>
                <w:b/>
                <w:vertAlign w:val="subscript"/>
              </w:rPr>
              <w:t>2</w:t>
            </w:r>
            <w:r w:rsidRPr="008E23F1">
              <w:rPr>
                <w:rFonts w:ascii="Arial" w:hAnsi="Arial" w:cs="Arial"/>
                <w:b/>
              </w:rPr>
              <w:t>DS</w:t>
            </w:r>
            <w:r w:rsidRPr="008E23F1">
              <w:rPr>
                <w:rFonts w:ascii="Arial" w:hAnsi="Arial" w:cs="Arial"/>
                <w:b/>
                <w:vertAlign w:val="subscript"/>
              </w:rPr>
              <w:t>2</w:t>
            </w:r>
            <w:r w:rsidRPr="008E23F1">
              <w:rPr>
                <w:rFonts w:ascii="Arial" w:hAnsi="Arial" w:cs="Arial"/>
                <w:b/>
              </w:rPr>
              <w:t>-VASc score</w:t>
            </w:r>
          </w:p>
        </w:tc>
        <w:tc>
          <w:tcPr>
            <w:tcW w:w="1559" w:type="dxa"/>
          </w:tcPr>
          <w:p w14:paraId="496D04AE" w14:textId="77777777" w:rsidR="009C5081" w:rsidRPr="008E23F1" w:rsidRDefault="009C5081" w:rsidP="009F40A3">
            <w:pPr>
              <w:jc w:val="center"/>
              <w:rPr>
                <w:rFonts w:ascii="Arial" w:hAnsi="Arial" w:cs="Arial"/>
                <w:b/>
              </w:rPr>
            </w:pPr>
            <w:r w:rsidRPr="008E23F1">
              <w:rPr>
                <w:rFonts w:ascii="Arial" w:hAnsi="Arial" w:cs="Arial"/>
                <w:b/>
              </w:rPr>
              <w:t>0.008</w:t>
            </w:r>
          </w:p>
        </w:tc>
        <w:tc>
          <w:tcPr>
            <w:tcW w:w="1701" w:type="dxa"/>
          </w:tcPr>
          <w:p w14:paraId="76596CBC" w14:textId="77777777" w:rsidR="009C5081" w:rsidRPr="008E23F1" w:rsidRDefault="009C5081" w:rsidP="009F40A3">
            <w:pPr>
              <w:jc w:val="center"/>
              <w:rPr>
                <w:rFonts w:ascii="Arial" w:hAnsi="Arial" w:cs="Arial"/>
                <w:b/>
              </w:rPr>
            </w:pPr>
            <w:r w:rsidRPr="008E23F1">
              <w:rPr>
                <w:rFonts w:ascii="Arial" w:hAnsi="Arial" w:cs="Arial"/>
                <w:b/>
              </w:rPr>
              <w:t>0.004</w:t>
            </w:r>
          </w:p>
        </w:tc>
        <w:tc>
          <w:tcPr>
            <w:tcW w:w="2269" w:type="dxa"/>
          </w:tcPr>
          <w:p w14:paraId="5FAD6D38" w14:textId="77777777" w:rsidR="009C5081" w:rsidRPr="008E23F1" w:rsidRDefault="009C5081" w:rsidP="009F40A3">
            <w:pPr>
              <w:jc w:val="center"/>
              <w:rPr>
                <w:rFonts w:ascii="Arial" w:hAnsi="Arial" w:cs="Arial"/>
                <w:b/>
              </w:rPr>
            </w:pPr>
            <w:r w:rsidRPr="008E23F1">
              <w:rPr>
                <w:rFonts w:ascii="Arial" w:hAnsi="Arial" w:cs="Arial"/>
                <w:b/>
              </w:rPr>
              <w:t>0.03</w:t>
            </w:r>
          </w:p>
        </w:tc>
      </w:tr>
      <w:tr w:rsidR="009C5081" w:rsidRPr="008E23F1" w14:paraId="0E120C5E" w14:textId="77777777" w:rsidTr="009F40A3">
        <w:tc>
          <w:tcPr>
            <w:tcW w:w="3119" w:type="dxa"/>
          </w:tcPr>
          <w:p w14:paraId="15FBE83B" w14:textId="77777777" w:rsidR="009C5081" w:rsidRPr="008E23F1" w:rsidRDefault="009C5081" w:rsidP="009F40A3">
            <w:pPr>
              <w:rPr>
                <w:rFonts w:ascii="Arial" w:hAnsi="Arial" w:cs="Arial"/>
                <w:b/>
              </w:rPr>
            </w:pPr>
            <w:r w:rsidRPr="008E23F1">
              <w:rPr>
                <w:rFonts w:ascii="Arial" w:hAnsi="Arial" w:cs="Arial"/>
              </w:rPr>
              <w:t>Atrial Fibrillation</w:t>
            </w:r>
          </w:p>
        </w:tc>
        <w:tc>
          <w:tcPr>
            <w:tcW w:w="1559" w:type="dxa"/>
          </w:tcPr>
          <w:p w14:paraId="7C08D6A7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018</w:t>
            </w:r>
          </w:p>
        </w:tc>
        <w:tc>
          <w:tcPr>
            <w:tcW w:w="1701" w:type="dxa"/>
          </w:tcPr>
          <w:p w14:paraId="7A1FBFD9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01</w:t>
            </w:r>
          </w:p>
        </w:tc>
        <w:tc>
          <w:tcPr>
            <w:tcW w:w="2269" w:type="dxa"/>
          </w:tcPr>
          <w:p w14:paraId="2F0FD95A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06</w:t>
            </w:r>
          </w:p>
        </w:tc>
      </w:tr>
      <w:tr w:rsidR="009C5081" w:rsidRPr="008E23F1" w14:paraId="761825C1" w14:textId="77777777" w:rsidTr="009F40A3">
        <w:tc>
          <w:tcPr>
            <w:tcW w:w="3119" w:type="dxa"/>
          </w:tcPr>
          <w:p w14:paraId="65712E3D" w14:textId="77777777" w:rsidR="009C5081" w:rsidRPr="008E23F1" w:rsidRDefault="009C5081" w:rsidP="009F40A3">
            <w:pPr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Admission NIHSS score</w:t>
            </w:r>
          </w:p>
        </w:tc>
        <w:tc>
          <w:tcPr>
            <w:tcW w:w="1559" w:type="dxa"/>
          </w:tcPr>
          <w:p w14:paraId="4207CDED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001</w:t>
            </w:r>
          </w:p>
        </w:tc>
        <w:tc>
          <w:tcPr>
            <w:tcW w:w="1701" w:type="dxa"/>
          </w:tcPr>
          <w:p w14:paraId="4073C8ED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001</w:t>
            </w:r>
          </w:p>
        </w:tc>
        <w:tc>
          <w:tcPr>
            <w:tcW w:w="2269" w:type="dxa"/>
          </w:tcPr>
          <w:p w14:paraId="34EFFF0B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11</w:t>
            </w:r>
          </w:p>
        </w:tc>
      </w:tr>
      <w:tr w:rsidR="009C5081" w:rsidRPr="008E23F1" w14:paraId="799DDEAC" w14:textId="77777777" w:rsidTr="009F40A3">
        <w:trPr>
          <w:trHeight w:val="90"/>
        </w:trPr>
        <w:tc>
          <w:tcPr>
            <w:tcW w:w="3119" w:type="dxa"/>
          </w:tcPr>
          <w:p w14:paraId="176D5860" w14:textId="77777777" w:rsidR="009C5081" w:rsidRPr="008E23F1" w:rsidRDefault="009C5081" w:rsidP="009F40A3">
            <w:pPr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Diabetes</w:t>
            </w:r>
          </w:p>
        </w:tc>
        <w:tc>
          <w:tcPr>
            <w:tcW w:w="1559" w:type="dxa"/>
          </w:tcPr>
          <w:p w14:paraId="58E406B5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006</w:t>
            </w:r>
          </w:p>
        </w:tc>
        <w:tc>
          <w:tcPr>
            <w:tcW w:w="1701" w:type="dxa"/>
          </w:tcPr>
          <w:p w14:paraId="3EE2318F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014</w:t>
            </w:r>
          </w:p>
        </w:tc>
        <w:tc>
          <w:tcPr>
            <w:tcW w:w="2269" w:type="dxa"/>
          </w:tcPr>
          <w:p w14:paraId="069412B2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67</w:t>
            </w:r>
          </w:p>
        </w:tc>
      </w:tr>
      <w:tr w:rsidR="009C5081" w:rsidRPr="008E23F1" w14:paraId="73267BD9" w14:textId="77777777" w:rsidTr="009F40A3">
        <w:tc>
          <w:tcPr>
            <w:tcW w:w="3119" w:type="dxa"/>
          </w:tcPr>
          <w:p w14:paraId="38746C8A" w14:textId="77777777" w:rsidR="009C5081" w:rsidRPr="008E23F1" w:rsidRDefault="009C5081" w:rsidP="009F40A3">
            <w:pPr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Hypertension</w:t>
            </w:r>
          </w:p>
        </w:tc>
        <w:tc>
          <w:tcPr>
            <w:tcW w:w="1559" w:type="dxa"/>
          </w:tcPr>
          <w:p w14:paraId="6574ADF1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005</w:t>
            </w:r>
          </w:p>
        </w:tc>
        <w:tc>
          <w:tcPr>
            <w:tcW w:w="1701" w:type="dxa"/>
          </w:tcPr>
          <w:p w14:paraId="4841DF27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013</w:t>
            </w:r>
          </w:p>
        </w:tc>
        <w:tc>
          <w:tcPr>
            <w:tcW w:w="2269" w:type="dxa"/>
          </w:tcPr>
          <w:p w14:paraId="221AA486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72</w:t>
            </w:r>
          </w:p>
        </w:tc>
      </w:tr>
      <w:tr w:rsidR="009C5081" w:rsidRPr="008E23F1" w14:paraId="130183AB" w14:textId="77777777" w:rsidTr="009F40A3">
        <w:tc>
          <w:tcPr>
            <w:tcW w:w="3119" w:type="dxa"/>
          </w:tcPr>
          <w:p w14:paraId="266A2580" w14:textId="77777777" w:rsidR="009C5081" w:rsidRPr="008E23F1" w:rsidRDefault="009C5081" w:rsidP="009F40A3">
            <w:pPr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 xml:space="preserve">Discharge </w:t>
            </w:r>
            <w:proofErr w:type="spellStart"/>
            <w:r w:rsidRPr="008E23F1">
              <w:rPr>
                <w:rFonts w:ascii="Arial" w:hAnsi="Arial" w:cs="Arial"/>
              </w:rPr>
              <w:t>mRS</w:t>
            </w:r>
            <w:proofErr w:type="spellEnd"/>
          </w:p>
        </w:tc>
        <w:tc>
          <w:tcPr>
            <w:tcW w:w="1559" w:type="dxa"/>
          </w:tcPr>
          <w:p w14:paraId="512D681B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-0.001</w:t>
            </w:r>
          </w:p>
        </w:tc>
        <w:tc>
          <w:tcPr>
            <w:tcW w:w="1701" w:type="dxa"/>
          </w:tcPr>
          <w:p w14:paraId="55FFAE05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003</w:t>
            </w:r>
          </w:p>
        </w:tc>
        <w:tc>
          <w:tcPr>
            <w:tcW w:w="2269" w:type="dxa"/>
          </w:tcPr>
          <w:p w14:paraId="4CC3EA54" w14:textId="77777777" w:rsidR="009C5081" w:rsidRPr="008E23F1" w:rsidRDefault="009C5081" w:rsidP="009F40A3">
            <w:pPr>
              <w:jc w:val="center"/>
              <w:rPr>
                <w:rFonts w:ascii="Arial" w:hAnsi="Arial" w:cs="Arial"/>
              </w:rPr>
            </w:pPr>
            <w:r w:rsidRPr="008E23F1">
              <w:rPr>
                <w:rFonts w:ascii="Arial" w:hAnsi="Arial" w:cs="Arial"/>
              </w:rPr>
              <w:t>0.75</w:t>
            </w:r>
          </w:p>
        </w:tc>
      </w:tr>
    </w:tbl>
    <w:p w14:paraId="147F26D1" w14:textId="77777777" w:rsidR="007C1D8A" w:rsidRDefault="007C1D8A" w:rsidP="005D4E3C">
      <w:pPr>
        <w:spacing w:line="360" w:lineRule="auto"/>
        <w:rPr>
          <w:rFonts w:ascii="Arial" w:hAnsi="Arial" w:cs="Arial"/>
          <w:b/>
        </w:rPr>
      </w:pPr>
    </w:p>
    <w:p w14:paraId="5D284CC0" w14:textId="6E1554EA" w:rsidR="007C1D8A" w:rsidRDefault="007C1D8A" w:rsidP="005D4E3C">
      <w:pPr>
        <w:spacing w:line="360" w:lineRule="auto"/>
        <w:rPr>
          <w:rFonts w:ascii="Arial" w:hAnsi="Arial" w:cs="Arial"/>
        </w:rPr>
      </w:pPr>
    </w:p>
    <w:p w14:paraId="58B534D1" w14:textId="77777777" w:rsidR="009F40A3" w:rsidRDefault="009F40A3">
      <w:pPr>
        <w:jc w:val="left"/>
        <w:rPr>
          <w:rFonts w:ascii="Arial" w:hAnsi="Arial" w:cs="Arial"/>
        </w:rPr>
      </w:pPr>
    </w:p>
    <w:p w14:paraId="436775D1" w14:textId="4A1CB71D" w:rsidR="007C1D8A" w:rsidRDefault="007C1D8A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16010D9" w14:textId="77777777" w:rsidR="007C1D8A" w:rsidRPr="008E23F1" w:rsidRDefault="007C1D8A" w:rsidP="007C1D8A">
      <w:pPr>
        <w:rPr>
          <w:rFonts w:ascii="Arial" w:hAnsi="Arial" w:cs="Arial"/>
        </w:rPr>
      </w:pPr>
    </w:p>
    <w:p w14:paraId="4583FEE5" w14:textId="73D67932" w:rsidR="00E41030" w:rsidRDefault="00E41030" w:rsidP="007C1D8A">
      <w:pPr>
        <w:spacing w:line="360" w:lineRule="auto"/>
        <w:rPr>
          <w:rFonts w:ascii="Arial" w:hAnsi="Arial" w:cs="Arial"/>
          <w:b/>
        </w:rPr>
      </w:pPr>
    </w:p>
    <w:p w14:paraId="74C2AD71" w14:textId="77777777" w:rsidR="00E41030" w:rsidRDefault="00E41030" w:rsidP="007C1D8A">
      <w:pPr>
        <w:spacing w:line="360" w:lineRule="auto"/>
        <w:rPr>
          <w:rFonts w:ascii="Arial" w:hAnsi="Arial" w:cs="Arial"/>
          <w:b/>
        </w:rPr>
      </w:pPr>
    </w:p>
    <w:sectPr w:rsidR="00E41030" w:rsidSect="000165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7C6"/>
    <w:rsid w:val="0000717B"/>
    <w:rsid w:val="00010214"/>
    <w:rsid w:val="00010FC7"/>
    <w:rsid w:val="00012342"/>
    <w:rsid w:val="000165D0"/>
    <w:rsid w:val="0003521E"/>
    <w:rsid w:val="00041448"/>
    <w:rsid w:val="000647DD"/>
    <w:rsid w:val="00094D56"/>
    <w:rsid w:val="000B457A"/>
    <w:rsid w:val="000B57A2"/>
    <w:rsid w:val="0012344C"/>
    <w:rsid w:val="00132512"/>
    <w:rsid w:val="00147B01"/>
    <w:rsid w:val="001C6074"/>
    <w:rsid w:val="001D5955"/>
    <w:rsid w:val="0021593E"/>
    <w:rsid w:val="00217598"/>
    <w:rsid w:val="00275D92"/>
    <w:rsid w:val="002861DD"/>
    <w:rsid w:val="002B18C3"/>
    <w:rsid w:val="002B3E61"/>
    <w:rsid w:val="0030078E"/>
    <w:rsid w:val="00330D21"/>
    <w:rsid w:val="00391B44"/>
    <w:rsid w:val="003977C6"/>
    <w:rsid w:val="003E67F8"/>
    <w:rsid w:val="00495604"/>
    <w:rsid w:val="004C3BD7"/>
    <w:rsid w:val="00522A11"/>
    <w:rsid w:val="00581EC3"/>
    <w:rsid w:val="0059361F"/>
    <w:rsid w:val="005A146B"/>
    <w:rsid w:val="005D4E3C"/>
    <w:rsid w:val="00643375"/>
    <w:rsid w:val="006D7B71"/>
    <w:rsid w:val="006E1C54"/>
    <w:rsid w:val="006F1AF2"/>
    <w:rsid w:val="006F4552"/>
    <w:rsid w:val="00761E4D"/>
    <w:rsid w:val="00764EF9"/>
    <w:rsid w:val="0077621C"/>
    <w:rsid w:val="007810DA"/>
    <w:rsid w:val="00795234"/>
    <w:rsid w:val="007A3DF5"/>
    <w:rsid w:val="007B50C1"/>
    <w:rsid w:val="007C1D8A"/>
    <w:rsid w:val="007D4318"/>
    <w:rsid w:val="008567F5"/>
    <w:rsid w:val="008E23F1"/>
    <w:rsid w:val="009063D2"/>
    <w:rsid w:val="00907C8E"/>
    <w:rsid w:val="009316E6"/>
    <w:rsid w:val="009503F0"/>
    <w:rsid w:val="00966546"/>
    <w:rsid w:val="00990AFE"/>
    <w:rsid w:val="009964C2"/>
    <w:rsid w:val="009A6E80"/>
    <w:rsid w:val="009B3A00"/>
    <w:rsid w:val="009B7380"/>
    <w:rsid w:val="009C5081"/>
    <w:rsid w:val="009D2C31"/>
    <w:rsid w:val="009D3C6E"/>
    <w:rsid w:val="009F40A3"/>
    <w:rsid w:val="00A025AE"/>
    <w:rsid w:val="00A3103A"/>
    <w:rsid w:val="00A52A95"/>
    <w:rsid w:val="00A72A0F"/>
    <w:rsid w:val="00A763D8"/>
    <w:rsid w:val="00AA3CD7"/>
    <w:rsid w:val="00AC35B6"/>
    <w:rsid w:val="00AC39E5"/>
    <w:rsid w:val="00B36DC2"/>
    <w:rsid w:val="00B469A1"/>
    <w:rsid w:val="00B566DC"/>
    <w:rsid w:val="00BB24EA"/>
    <w:rsid w:val="00BE6E12"/>
    <w:rsid w:val="00BF0842"/>
    <w:rsid w:val="00BF5EA1"/>
    <w:rsid w:val="00C04057"/>
    <w:rsid w:val="00C1114E"/>
    <w:rsid w:val="00C37D8D"/>
    <w:rsid w:val="00C65080"/>
    <w:rsid w:val="00C870CC"/>
    <w:rsid w:val="00CD2F55"/>
    <w:rsid w:val="00CD58DD"/>
    <w:rsid w:val="00D2526C"/>
    <w:rsid w:val="00D726F5"/>
    <w:rsid w:val="00DF581C"/>
    <w:rsid w:val="00E17007"/>
    <w:rsid w:val="00E41030"/>
    <w:rsid w:val="00E85E91"/>
    <w:rsid w:val="00EB44F7"/>
    <w:rsid w:val="00EE47F1"/>
    <w:rsid w:val="00EF32BB"/>
    <w:rsid w:val="00F02BC1"/>
    <w:rsid w:val="00F155F7"/>
    <w:rsid w:val="00F8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22722"/>
  <w14:defaultImageDpi w14:val="32767"/>
  <w15:chartTrackingRefBased/>
  <w15:docId w15:val="{3B200745-47B0-9040-9979-A10C65D63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77C6"/>
    <w:pPr>
      <w:jc w:val="both"/>
    </w:pPr>
    <w:rPr>
      <w:rFonts w:eastAsia="Times New Roman" w:cs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7C6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7C6"/>
    <w:rPr>
      <w:rFonts w:eastAsia="Times New Roman" w:cstheme="minorHAnsi"/>
      <w:b/>
    </w:rPr>
  </w:style>
  <w:style w:type="table" w:styleId="TableGrid">
    <w:name w:val="Table Grid"/>
    <w:basedOn w:val="TableNormal"/>
    <w:uiPriority w:val="39"/>
    <w:rsid w:val="00397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03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3F0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03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3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3F0"/>
    <w:rPr>
      <w:rFonts w:eastAsia="Times New Roman" w:cs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3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3F0"/>
    <w:rPr>
      <w:rFonts w:eastAsia="Times New Roman" w:cs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25AE"/>
    <w:rPr>
      <w:rFonts w:eastAsia="Times New Roman"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27A43A-D794-8F4F-8220-823F1C720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ru Induruwa</dc:creator>
  <cp:keywords/>
  <dc:description/>
  <cp:lastModifiedBy>Isuru Induruwa</cp:lastModifiedBy>
  <cp:revision>2</cp:revision>
  <dcterms:created xsi:type="dcterms:W3CDTF">2022-01-06T22:55:00Z</dcterms:created>
  <dcterms:modified xsi:type="dcterms:W3CDTF">2022-01-06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blood</vt:lpwstr>
  </property>
  <property fmtid="{D5CDD505-2E9C-101B-9397-08002B2CF9AE}" pid="5" name="Mendeley Recent Style Name 1_1">
    <vt:lpwstr>Blood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csl.mendeley.com/styles/25954561/harvard-cite-them-right</vt:lpwstr>
  </property>
  <property fmtid="{D5CDD505-2E9C-101B-9397-08002B2CF9AE}" pid="9" name="Mendeley Recent Style Name 3_1">
    <vt:lpwstr>Cite Them Right 10th edition - Harvard - Isuru Induruwa, MBBS/BSc MRCP(UK)</vt:lpwstr>
  </property>
  <property fmtid="{D5CDD505-2E9C-101B-9397-08002B2CF9AE}" pid="10" name="Mendeley Recent Style Id 4_1">
    <vt:lpwstr>http://csl.mendeley.com/styles/25954561/ThesisIsuru</vt:lpwstr>
  </property>
  <property fmtid="{D5CDD505-2E9C-101B-9397-08002B2CF9AE}" pid="11" name="Mendeley Recent Style Name 4_1">
    <vt:lpwstr>Cite Them Right 10th edition - Harvard - Isuru Induruwa, MBBS/BSc MRCP(UK) - Isuru Induruwa, MBBS/BSc MRCP(UK)</vt:lpwstr>
  </property>
  <property fmtid="{D5CDD505-2E9C-101B-9397-08002B2CF9AE}" pid="12" name="Mendeley Recent Style Id 5_1">
    <vt:lpwstr>http://www.zotero.org/styles/infection</vt:lpwstr>
  </property>
  <property fmtid="{D5CDD505-2E9C-101B-9397-08002B2CF9AE}" pid="13" name="Mendeley Recent Style Name 5_1">
    <vt:lpwstr>Infection</vt:lpwstr>
  </property>
  <property fmtid="{D5CDD505-2E9C-101B-9397-08002B2CF9AE}" pid="14" name="Mendeley Recent Style Id 6_1">
    <vt:lpwstr>http://www.zotero.org/styles/journal-of-thrombosis-and-haemostasis</vt:lpwstr>
  </property>
  <property fmtid="{D5CDD505-2E9C-101B-9397-08002B2CF9AE}" pid="15" name="Mendeley Recent Style Name 6_1">
    <vt:lpwstr>Journal of Thrombosis and Haemostasis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